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11C75" w14:textId="648A9026" w:rsidR="007B3670" w:rsidRPr="001C3098" w:rsidRDefault="007B3670" w:rsidP="007B3670">
      <w:pPr>
        <w:spacing w:line="240" w:lineRule="auto"/>
        <w:jc w:val="center"/>
        <w:rPr>
          <w:rFonts w:asciiTheme="majorBidi" w:eastAsia="Calibri" w:hAnsiTheme="majorBidi" w:cstheme="majorBidi"/>
          <w:b/>
          <w:bCs/>
        </w:rPr>
      </w:pPr>
      <w:r w:rsidRPr="001C3098">
        <w:rPr>
          <w:rFonts w:asciiTheme="majorBidi" w:eastAsia="Times New Roman" w:hAnsiTheme="majorBidi" w:cs="Times New Roman"/>
          <w:b/>
          <w:bCs/>
          <w:sz w:val="24"/>
          <w:szCs w:val="24"/>
        </w:rPr>
        <w:t>Table S</w:t>
      </w:r>
      <w:r w:rsidR="00B417CA" w:rsidRPr="001C3098">
        <w:rPr>
          <w:rFonts w:asciiTheme="majorBidi" w:eastAsia="Times New Roman" w:hAnsiTheme="majorBidi" w:cs="Times New Roman"/>
          <w:b/>
          <w:bCs/>
          <w:sz w:val="24"/>
          <w:szCs w:val="24"/>
        </w:rPr>
        <w:t>6</w:t>
      </w:r>
      <w:r w:rsidRPr="001C3098">
        <w:rPr>
          <w:rFonts w:asciiTheme="majorBidi" w:eastAsia="Times New Roman" w:hAnsiTheme="majorBidi" w:cs="Times New Roman"/>
          <w:b/>
          <w:bCs/>
          <w:sz w:val="24"/>
          <w:szCs w:val="24"/>
        </w:rPr>
        <w:t xml:space="preserve">. </w:t>
      </w:r>
      <w:r w:rsidRPr="001C3098">
        <w:rPr>
          <w:rFonts w:asciiTheme="majorBidi" w:hAnsiTheme="majorBidi" w:cstheme="majorBidi"/>
          <w:sz w:val="24"/>
          <w:szCs w:val="24"/>
        </w:rPr>
        <w:t>Results of Tukey's post hoc</w:t>
      </w:r>
      <w:r w:rsidRPr="001C3098">
        <w:rPr>
          <w:rFonts w:asciiTheme="majorBidi" w:eastAsia="Times New Roman" w:hAnsiTheme="majorBidi" w:cs="Times New Roman"/>
          <w:sz w:val="24"/>
          <w:szCs w:val="24"/>
        </w:rPr>
        <w:t xml:space="preserve"> between demographic factors and </w:t>
      </w:r>
      <w:r w:rsidR="00B506E4" w:rsidRPr="001C3098">
        <w:rPr>
          <w:rFonts w:asciiTheme="majorBidi" w:hAnsiTheme="majorBidi" w:cstheme="majorBidi"/>
          <w:sz w:val="24"/>
          <w:szCs w:val="24"/>
        </w:rPr>
        <w:t>Diabetes</w:t>
      </w:r>
      <w:r w:rsidR="00B506E4" w:rsidRPr="001C3098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="00B506E4" w:rsidRPr="001C3098">
        <w:rPr>
          <w:rFonts w:asciiTheme="majorBidi" w:hAnsiTheme="majorBidi" w:cstheme="majorBidi"/>
          <w:sz w:val="24"/>
          <w:szCs w:val="24"/>
        </w:rPr>
        <w:t>quality of life</w:t>
      </w:r>
      <w:r w:rsidR="00B506E4" w:rsidRPr="001C3098">
        <w:rPr>
          <w:rFonts w:asciiTheme="majorBidi" w:eastAsia="Times New Roman" w:hAnsiTheme="majorBidi" w:cs="Times New Roman"/>
          <w:sz w:val="24"/>
          <w:szCs w:val="24"/>
        </w:rPr>
        <w:t xml:space="preserve"> (DQOL)</w:t>
      </w:r>
    </w:p>
    <w:tbl>
      <w:tblPr>
        <w:tblStyle w:val="PlainTable2"/>
        <w:tblW w:w="14497" w:type="dxa"/>
        <w:jc w:val="center"/>
        <w:tblLayout w:type="fixed"/>
        <w:tblLook w:val="0000" w:firstRow="0" w:lastRow="0" w:firstColumn="0" w:lastColumn="0" w:noHBand="0" w:noVBand="0"/>
      </w:tblPr>
      <w:tblGrid>
        <w:gridCol w:w="1693"/>
        <w:gridCol w:w="1693"/>
        <w:gridCol w:w="3702"/>
        <w:gridCol w:w="1712"/>
        <w:gridCol w:w="1426"/>
        <w:gridCol w:w="992"/>
        <w:gridCol w:w="1703"/>
        <w:gridCol w:w="1559"/>
        <w:gridCol w:w="17"/>
      </w:tblGrid>
      <w:tr w:rsidR="001C3098" w:rsidRPr="001C3098" w14:paraId="6C679461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8" w:type="dxa"/>
            <w:gridSpan w:val="3"/>
            <w:vMerge w:val="restart"/>
            <w:vAlign w:val="center"/>
          </w:tcPr>
          <w:p w14:paraId="7A6A98D6" w14:textId="46C96D68" w:rsidR="00637EDD" w:rsidRPr="001C3098" w:rsidRDefault="00637EDD" w:rsidP="005A516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Variabl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  <w:vMerge w:val="restart"/>
            <w:vAlign w:val="center"/>
          </w:tcPr>
          <w:p w14:paraId="667648E5" w14:textId="77777777" w:rsidR="00637EDD" w:rsidRPr="001C3098" w:rsidRDefault="00637EDD" w:rsidP="005A516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Mean Difference (I-J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  <w:vMerge w:val="restart"/>
            <w:vAlign w:val="center"/>
          </w:tcPr>
          <w:p w14:paraId="62D75C78" w14:textId="77777777" w:rsidR="00637EDD" w:rsidRPr="001C3098" w:rsidRDefault="00637EDD" w:rsidP="005A516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Std. Err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Merge w:val="restart"/>
            <w:vAlign w:val="center"/>
          </w:tcPr>
          <w:p w14:paraId="7B035B48" w14:textId="77777777" w:rsidR="00637EDD" w:rsidRPr="001C3098" w:rsidRDefault="00637EDD" w:rsidP="005A516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Sig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62" w:type="dxa"/>
            <w:gridSpan w:val="2"/>
            <w:vAlign w:val="center"/>
          </w:tcPr>
          <w:p w14:paraId="4AD1C461" w14:textId="77777777" w:rsidR="00637EDD" w:rsidRPr="001C3098" w:rsidRDefault="00637EDD" w:rsidP="005A516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95% Confidence Interval</w:t>
            </w:r>
          </w:p>
        </w:tc>
      </w:tr>
      <w:tr w:rsidR="001C3098" w:rsidRPr="001C3098" w14:paraId="7DB6D796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088" w:type="dxa"/>
            <w:gridSpan w:val="3"/>
            <w:vMerge/>
            <w:vAlign w:val="center"/>
          </w:tcPr>
          <w:p w14:paraId="07B90BAB" w14:textId="77777777" w:rsidR="00637EDD" w:rsidRPr="001C3098" w:rsidRDefault="00637EDD" w:rsidP="005A516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  <w:vMerge/>
            <w:vAlign w:val="center"/>
          </w:tcPr>
          <w:p w14:paraId="6101476E" w14:textId="77777777" w:rsidR="00637EDD" w:rsidRPr="001C3098" w:rsidRDefault="00637EDD" w:rsidP="005A516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  <w:vMerge/>
            <w:vAlign w:val="center"/>
          </w:tcPr>
          <w:p w14:paraId="091E3C87" w14:textId="77777777" w:rsidR="00637EDD" w:rsidRPr="001C3098" w:rsidRDefault="00637EDD" w:rsidP="005A516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Merge/>
            <w:vAlign w:val="center"/>
          </w:tcPr>
          <w:p w14:paraId="6804BA4B" w14:textId="77777777" w:rsidR="00637EDD" w:rsidRPr="001C3098" w:rsidRDefault="00637EDD" w:rsidP="005A5162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  <w:vAlign w:val="center"/>
          </w:tcPr>
          <w:p w14:paraId="186BB261" w14:textId="77777777" w:rsidR="00637EDD" w:rsidRPr="001C3098" w:rsidRDefault="00637EDD" w:rsidP="005A516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Lower Boun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  <w:vAlign w:val="center"/>
          </w:tcPr>
          <w:p w14:paraId="76A6F2A0" w14:textId="77777777" w:rsidR="00637EDD" w:rsidRPr="001C3098" w:rsidRDefault="00637EDD" w:rsidP="005A516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Upper Bound</w:t>
            </w:r>
          </w:p>
        </w:tc>
      </w:tr>
      <w:tr w:rsidR="001C3098" w:rsidRPr="001C3098" w14:paraId="50EBE47B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6289AD57" w14:textId="1734B6D8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  <w:b/>
                <w:bCs/>
              </w:rPr>
              <w:t>Age grou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6A79923F" w14:textId="1BB11C3B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</w:rPr>
              <w:t>&lt;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54EC655C" w14:textId="578D9DF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30-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0BF9588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18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77C638A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715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A77C04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8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2F17149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3.11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37EC22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4.9531</w:t>
            </w:r>
          </w:p>
        </w:tc>
      </w:tr>
      <w:tr w:rsidR="001C3098" w:rsidRPr="001C3098" w14:paraId="172F23F0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644DC47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04A91C01" w14:textId="56CBD240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66A3F341" w14:textId="533828EA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&gt;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3AB7FAD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93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3F1F48C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750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E389E8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8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4D25F0B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3.02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390704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2108</w:t>
            </w:r>
          </w:p>
        </w:tc>
      </w:tr>
      <w:tr w:rsidR="001C3098" w:rsidRPr="001C3098" w14:paraId="31AF6869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5B87214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06827C1E" w14:textId="090BB0E1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</w:rPr>
              <w:t>30-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56E03AC7" w14:textId="3E3E3181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&lt;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733BC0C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918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565E8B7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715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41A69D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8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045A593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4.95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91E124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3.1166</w:t>
            </w:r>
          </w:p>
        </w:tc>
      </w:tr>
      <w:tr w:rsidR="001C3098" w:rsidRPr="001C3098" w14:paraId="2CAC0AC2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1CF9769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31455658" w14:textId="6A140465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4C0E2B69" w14:textId="11F6595D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&gt;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56A432E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174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7440FCD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771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C309DC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70225EE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63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1A0460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9888</w:t>
            </w:r>
          </w:p>
        </w:tc>
      </w:tr>
      <w:tr w:rsidR="001C3098" w:rsidRPr="001C3098" w14:paraId="2C3F1D31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3F81D0C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5F258A91" w14:textId="6ACB94D2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</w:rPr>
              <w:t>&gt;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3E41D190" w14:textId="48FFF50C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&lt;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7E1168E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093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7CF3A10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750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976058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8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2FBEE07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21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8B6EA1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3.0247</w:t>
            </w:r>
          </w:p>
        </w:tc>
      </w:tr>
      <w:tr w:rsidR="001C3098" w:rsidRPr="001C3098" w14:paraId="2BE4123E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52240A9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</w:tcPr>
          <w:p w14:paraId="0C4FBA6B" w14:textId="72340EAD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69AF57A3" w14:textId="2F02EB4A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30-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06C1EDF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174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58D3103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771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421247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7681661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98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D3741C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6393</w:t>
            </w:r>
          </w:p>
        </w:tc>
      </w:tr>
      <w:tr w:rsidR="001C3098" w:rsidRPr="001C3098" w14:paraId="679A2E65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73D65209" w14:textId="5E028845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  <w:b/>
                <w:bCs/>
              </w:rPr>
              <w:t>Education leve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shd w:val="clear" w:color="auto" w:fill="FFFFFF"/>
            <w:vAlign w:val="center"/>
          </w:tcPr>
          <w:p w14:paraId="0B29420F" w14:textId="7777777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</w:rPr>
              <w:t>Illiteracy</w:t>
            </w:r>
          </w:p>
          <w:p w14:paraId="6CD35A7C" w14:textId="22329FCD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034337AB" w14:textId="62A0E7C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44BB4EE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185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60CE94B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376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02CF69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07FC05B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4.62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A73629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8.9916</w:t>
            </w:r>
          </w:p>
        </w:tc>
      </w:tr>
      <w:tr w:rsidR="001C3098" w:rsidRPr="001C3098" w14:paraId="7BC1DD19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6A89FFA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shd w:val="clear" w:color="auto" w:fill="FFFFFF"/>
            <w:vAlign w:val="center"/>
          </w:tcPr>
          <w:p w14:paraId="20F2B5FB" w14:textId="00161756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1A3C1722" w14:textId="6789D084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0E5028A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249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3433619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527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2337AB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7BF7229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4.99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2F77EA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9.4888</w:t>
            </w:r>
          </w:p>
        </w:tc>
      </w:tr>
      <w:tr w:rsidR="001C3098" w:rsidRPr="001C3098" w14:paraId="4A09B319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63092BA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shd w:val="clear" w:color="auto" w:fill="FFFFFF"/>
            <w:vAlign w:val="center"/>
          </w:tcPr>
          <w:p w14:paraId="574BF686" w14:textId="4B219976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183D68FF" w14:textId="09D7F19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06F1AAD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730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003400C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454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60DAF3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3608FA8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29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17ED6F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8.7606</w:t>
            </w:r>
          </w:p>
        </w:tc>
      </w:tr>
      <w:tr w:rsidR="001C3098" w:rsidRPr="001C3098" w14:paraId="75B96005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251F70A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shd w:val="clear" w:color="auto" w:fill="FFFFFF"/>
            <w:vAlign w:val="center"/>
          </w:tcPr>
          <w:p w14:paraId="7128991A" w14:textId="71DC225E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3D865E2D" w14:textId="2DF6F37F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66D7B53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3.606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7C4F18A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115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170ADB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5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5AC3DA4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45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699CF7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9.6646</w:t>
            </w:r>
          </w:p>
        </w:tc>
      </w:tr>
      <w:tr w:rsidR="001C3098" w:rsidRPr="001C3098" w14:paraId="3167D40D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7FB8BCF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shd w:val="clear" w:color="auto" w:fill="FFFFFF"/>
            <w:vAlign w:val="center"/>
          </w:tcPr>
          <w:p w14:paraId="63A5A4D0" w14:textId="42317DED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64B0A949" w14:textId="66844FF9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685B3AA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185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0EE6BA9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074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4901D9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67CC570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4.75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533058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7.1267</w:t>
            </w:r>
          </w:p>
        </w:tc>
      </w:tr>
      <w:tr w:rsidR="001C3098" w:rsidRPr="001C3098" w14:paraId="0AD2B0E1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5B42EBE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shd w:val="clear" w:color="auto" w:fill="FFFFFF"/>
            <w:vAlign w:val="center"/>
          </w:tcPr>
          <w:p w14:paraId="1F444ACA" w14:textId="7777777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Times New Roman" w:hAnsiTheme="majorBidi" w:cstheme="majorBidi"/>
              </w:rPr>
              <w:t>Elementary</w:t>
            </w:r>
          </w:p>
          <w:p w14:paraId="773EBF8D" w14:textId="48D7F0F9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3D477358" w14:textId="0EFE590A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7920B8D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185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775F904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376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82DF58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0631869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8.99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5048E4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4.6215</w:t>
            </w:r>
          </w:p>
        </w:tc>
      </w:tr>
      <w:tr w:rsidR="001C3098" w:rsidRPr="001C3098" w14:paraId="5865B3C5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10F2AE5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4FD869F9" w14:textId="3161D344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3C66652D" w14:textId="7F84E838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3F44428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064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38B8B39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001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0CFA34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58B8477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66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09B7F0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7957</w:t>
            </w:r>
          </w:p>
        </w:tc>
      </w:tr>
      <w:tr w:rsidR="001C3098" w:rsidRPr="001C3098" w14:paraId="4FC39B52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7956C8B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50AE6030" w14:textId="491658BB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4CACE030" w14:textId="754489E5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1F21679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454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5F907AC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907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4C3EDF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2B8D720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91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C5D3B9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0099</w:t>
            </w:r>
          </w:p>
        </w:tc>
      </w:tr>
      <w:tr w:rsidR="001C3098" w:rsidRPr="001C3098" w14:paraId="71CDA9C3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7DC2016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1E2A6AB0" w14:textId="115ED299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5C4BA9DE" w14:textId="65AE4232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5DC091D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421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3FA90B4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445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3217E0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46EC9BF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71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E28799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5614</w:t>
            </w:r>
          </w:p>
        </w:tc>
      </w:tr>
      <w:tr w:rsidR="001C3098" w:rsidRPr="001C3098" w14:paraId="48B86BD8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46C8721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79F68D41" w14:textId="16BC0996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0295FAB7" w14:textId="3445BCEB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4EBFFAF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999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360B062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385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FF8211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4D1B6E0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4.96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0585B6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9674</w:t>
            </w:r>
          </w:p>
        </w:tc>
      </w:tr>
      <w:tr w:rsidR="001C3098" w:rsidRPr="001C3098" w14:paraId="0F708259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59D2F2E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08EDEF2F" w14:textId="7777777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Times New Roman" w:hAnsiTheme="majorBidi" w:cstheme="majorBidi"/>
              </w:rPr>
              <w:t>Middle school</w:t>
            </w:r>
          </w:p>
          <w:p w14:paraId="660E11FC" w14:textId="19F5E20E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44D4EC8E" w14:textId="698687D0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3783CEA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249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569C29B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527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FFA63F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03DAFEC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9.48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36D33F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4.9906</w:t>
            </w:r>
          </w:p>
        </w:tc>
      </w:tr>
      <w:tr w:rsidR="001C3098" w:rsidRPr="001C3098" w14:paraId="3FDCB758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5BB1DAB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6A455976" w14:textId="0CBD7804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0185E880" w14:textId="69CC7DF3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093527C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064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5744D13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001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61C20D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002483B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79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3DDD26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6676</w:t>
            </w:r>
          </w:p>
        </w:tc>
      </w:tr>
      <w:tr w:rsidR="001C3098" w:rsidRPr="001C3098" w14:paraId="73D86D49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08AEC09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11728697" w14:textId="512161B8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71A20FD1" w14:textId="196A63A0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7145B14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518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19AE971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093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9E6D39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074F8B2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6.51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19A9F2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4767</w:t>
            </w:r>
          </w:p>
        </w:tc>
      </w:tr>
      <w:tr w:rsidR="001C3098" w:rsidRPr="001C3098" w14:paraId="054F3589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6EF98CD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50E58CB8" w14:textId="332008AC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11544AC9" w14:textId="46087683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69C5AF9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357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5FEF663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682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E3124B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3E599CE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3.46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EE5147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6.1764</w:t>
            </w:r>
          </w:p>
        </w:tc>
      </w:tr>
      <w:tr w:rsidR="001C3098" w:rsidRPr="001C3098" w14:paraId="7AEB097E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5ED3AEA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4AC57880" w14:textId="769C2210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14AC9507" w14:textId="104A477A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3BDDEEC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063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4C1F36B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630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48206A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6B472E0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73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4BCD2A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3.6076</w:t>
            </w:r>
          </w:p>
        </w:tc>
      </w:tr>
      <w:tr w:rsidR="001C3098" w:rsidRPr="001C3098" w14:paraId="0FB9C592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06082D4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5AE8755C" w14:textId="7777777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Times New Roman" w:hAnsiTheme="majorBidi" w:cstheme="majorBidi"/>
              </w:rPr>
              <w:t>High school</w:t>
            </w:r>
          </w:p>
          <w:p w14:paraId="25D80E07" w14:textId="2AFD851D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6C9EE1B5" w14:textId="2AE3B555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2645BB5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730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5C2FCEE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454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120F11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57CD1D2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8.76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2E3297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2990</w:t>
            </w:r>
          </w:p>
        </w:tc>
      </w:tr>
      <w:tr w:rsidR="001C3098" w:rsidRPr="001C3098" w14:paraId="58CF3FBE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2184904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64DD2CB5" w14:textId="02BCD6AE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1408FE36" w14:textId="106D6A32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380D2B0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454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6C382AA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907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1C8CEE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4FB5B74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00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945E0D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9184</w:t>
            </w:r>
          </w:p>
        </w:tc>
      </w:tr>
      <w:tr w:rsidR="001C3098" w:rsidRPr="001C3098" w14:paraId="78A63112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30C8DF1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21CD393D" w14:textId="75A0B190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59198B23" w14:textId="366F4F48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43FB9D7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518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26D50A0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093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5EF0EB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4F14E16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47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F17A1C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6.5134</w:t>
            </w:r>
          </w:p>
        </w:tc>
      </w:tr>
      <w:tr w:rsidR="001C3098" w:rsidRPr="001C3098" w14:paraId="48ACE674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7EBDB4E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1AB58164" w14:textId="25245AD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4031AAED" w14:textId="50460B39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4C77188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875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0FF478A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570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0C5DD2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8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31C1573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62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13BA81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6.3733</w:t>
            </w:r>
          </w:p>
        </w:tc>
      </w:tr>
      <w:tr w:rsidR="001C3098" w:rsidRPr="001C3098" w14:paraId="21301D3C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48C1EBE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2C11D765" w14:textId="4ED12694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4380FCB5" w14:textId="11443EE1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466B7C6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545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248F59C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514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A74C8A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5D430EA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4.884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0950D6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3.7936</w:t>
            </w:r>
          </w:p>
        </w:tc>
      </w:tr>
      <w:tr w:rsidR="001C3098" w:rsidRPr="001C3098" w14:paraId="1211FDD7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5454F5F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4DDE412A" w14:textId="369239B2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Times New Roman" w:hAnsiTheme="majorBidi" w:cstheme="majorBidi"/>
              </w:rPr>
              <w:t>Diplo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6276D534" w14:textId="11E0D4A3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03DE09C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3.606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7829E19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115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9C171C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5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0D375B4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9.66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FB5873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4519</w:t>
            </w:r>
          </w:p>
        </w:tc>
      </w:tr>
      <w:tr w:rsidR="001C3098" w:rsidRPr="001C3098" w14:paraId="75E8AD8B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439FC33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5743C9F1" w14:textId="5A6DDC0D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5EA6FC2A" w14:textId="2E516D40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4724BA6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421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670F4DB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445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12558F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20D2123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56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61244D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7189</w:t>
            </w:r>
          </w:p>
        </w:tc>
      </w:tr>
      <w:tr w:rsidR="001C3098" w:rsidRPr="001C3098" w14:paraId="3872B95A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07FD826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7A56B6D6" w14:textId="63106B9E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6BB12DFE" w14:textId="13B5B96E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073E6C0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357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00C2FAA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682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3175FD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42C3ABC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6.17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7A1778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3.4620</w:t>
            </w:r>
          </w:p>
        </w:tc>
      </w:tr>
      <w:tr w:rsidR="001C3098" w:rsidRPr="001C3098" w14:paraId="2C8151B9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203362A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243D8697" w14:textId="2380D335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676120FA" w14:textId="748A67A2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143AF3A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875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34A24FE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570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1DFD23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8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128F7F0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6.37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6086E6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6222</w:t>
            </w:r>
          </w:p>
        </w:tc>
      </w:tr>
      <w:tr w:rsidR="001C3098" w:rsidRPr="001C3098" w14:paraId="35405261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74B3A43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7828DEED" w14:textId="6E5CAF0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52FD1731" w14:textId="0469FC69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Academic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526F9E9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420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1F25223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863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E9E536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0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4AF24B7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4.89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C46052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0510</w:t>
            </w:r>
          </w:p>
        </w:tc>
      </w:tr>
      <w:tr w:rsidR="001C3098" w:rsidRPr="001C3098" w14:paraId="6A436D76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56D1AE3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7FA52954" w14:textId="2985DE13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</w:rPr>
              <w:t>Academ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7E2F7066" w14:textId="67751196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Illitera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7CF8070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185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523312E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074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C69F78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584998F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7.126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A7DE19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4.7558</w:t>
            </w:r>
          </w:p>
        </w:tc>
      </w:tr>
      <w:tr w:rsidR="001C3098" w:rsidRPr="001C3098" w14:paraId="4FADA4EC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6AE4C6D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</w:tcPr>
          <w:p w14:paraId="37CB3663" w14:textId="4515A842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09F24ABC" w14:textId="1076422B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Elementar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2F29CED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99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71EFC41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385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642D85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1D7137D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96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B776D6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4.9666</w:t>
            </w:r>
          </w:p>
        </w:tc>
      </w:tr>
      <w:tr w:rsidR="001C3098" w:rsidRPr="001C3098" w14:paraId="0CD3D321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5D47F57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</w:tcPr>
          <w:p w14:paraId="539CBFA9" w14:textId="65ADF2C9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3F718CA3" w14:textId="459D6B25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022D25A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63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190B3D3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630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F38E30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246AE8F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3.60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478795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7350</w:t>
            </w:r>
          </w:p>
        </w:tc>
      </w:tr>
      <w:tr w:rsidR="001C3098" w:rsidRPr="001C3098" w14:paraId="01F7E9F1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081CAC7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</w:tcPr>
          <w:p w14:paraId="35574845" w14:textId="2C9FC386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707C4A24" w14:textId="62D7BEC1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6B35476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545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760226A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5148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B91602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2321CA4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3.79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258C12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4.8842</w:t>
            </w:r>
          </w:p>
        </w:tc>
      </w:tr>
      <w:tr w:rsidR="001C3098" w:rsidRPr="001C3098" w14:paraId="4B7E65A3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099BABD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</w:tcPr>
          <w:p w14:paraId="1ED66911" w14:textId="4F123C2F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22897298" w14:textId="55EC2BC5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Diplo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0DFDEB4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420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613846F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863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706ED0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0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6FBF54E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05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A29AA7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4.8927</w:t>
            </w:r>
          </w:p>
        </w:tc>
      </w:tr>
      <w:tr w:rsidR="001C3098" w:rsidRPr="001C3098" w14:paraId="0356E684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1891160A" w14:textId="21620F84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  <w:b/>
                <w:bCs/>
              </w:rPr>
              <w:t>Job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14E09C44" w14:textId="7777777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</w:rPr>
              <w:t>Housewife</w:t>
            </w:r>
          </w:p>
          <w:p w14:paraId="38BD754B" w14:textId="49F9F2B3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57498A86" w14:textId="2DBE8B50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3B540D1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891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228655F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66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69BAF5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6DA20CD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3.81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CD49B4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0321</w:t>
            </w:r>
          </w:p>
        </w:tc>
      </w:tr>
      <w:tr w:rsidR="001C3098" w:rsidRPr="001C3098" w14:paraId="7E33C6A9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5C24AEA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37D60E13" w14:textId="11073263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29E6CA9E" w14:textId="6D112929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15F7CF7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598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5EDEC75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248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3916C6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2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1CF7AC0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6.02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48FDD9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8235</w:t>
            </w:r>
          </w:p>
        </w:tc>
      </w:tr>
      <w:tr w:rsidR="001C3098" w:rsidRPr="001C3098" w14:paraId="02DB6C43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4BD4649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23592A12" w14:textId="064CD001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2EAFC4F0" w14:textId="29CBF19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Self-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2823013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504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61F215C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48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F3B91F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4B5AD26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3.377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646529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3680</w:t>
            </w:r>
          </w:p>
        </w:tc>
      </w:tr>
      <w:tr w:rsidR="001C3098" w:rsidRPr="001C3098" w14:paraId="65A1DA9A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34E76D5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36D4EE21" w14:textId="2E23F7D5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21C02CC7" w14:textId="6B457411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64828F0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778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7FB5FD5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460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3C5183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3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3B3E207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6.78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9712B9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2244</w:t>
            </w:r>
          </w:p>
        </w:tc>
      </w:tr>
      <w:tr w:rsidR="001C3098" w:rsidRPr="001C3098" w14:paraId="7A014B98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7DB9546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72FCAF4E" w14:textId="7777777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</w:rPr>
              <w:t>Employed</w:t>
            </w:r>
          </w:p>
          <w:p w14:paraId="0D4C403B" w14:textId="07D78B03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4148DBB2" w14:textId="4A287166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Housew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2321015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891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443D8A5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66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7F0679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2CC2289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03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F9B75C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3.8159</w:t>
            </w:r>
          </w:p>
        </w:tc>
      </w:tr>
      <w:tr w:rsidR="001C3098" w:rsidRPr="001C3098" w14:paraId="6A9DAA06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5296836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1EBE084C" w14:textId="49E78999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7B510BAB" w14:textId="036AEF58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6F39AAE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707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125F90E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221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747C8E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6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17F3734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05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19B371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6419</w:t>
            </w:r>
          </w:p>
        </w:tc>
      </w:tr>
      <w:tr w:rsidR="001C3098" w:rsidRPr="001C3098" w14:paraId="20CCEB6C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0346E6C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3D909068" w14:textId="733CEC6C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6E00B2A8" w14:textId="3E7D5B21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Self-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2BD2BEC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387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4EEED4B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15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B62DE8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5AFE978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39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409389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3.1719</w:t>
            </w:r>
          </w:p>
        </w:tc>
      </w:tr>
      <w:tr w:rsidR="001C3098" w:rsidRPr="001C3098" w14:paraId="61535C93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67DA527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70705DBB" w14:textId="5210C174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21C8C46C" w14:textId="14BFFB71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2E2435E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887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3E33DFF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437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724D24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6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0AA4318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82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80C0CC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0537</w:t>
            </w:r>
          </w:p>
        </w:tc>
      </w:tr>
      <w:tr w:rsidR="001C3098" w:rsidRPr="001C3098" w14:paraId="59C84241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67BF34C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005F5E83" w14:textId="7777777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</w:rPr>
              <w:t>Retired</w:t>
            </w:r>
          </w:p>
          <w:p w14:paraId="56136046" w14:textId="62DE2C89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40613459" w14:textId="2A3AB45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Housew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6C2208C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598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70B7C15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248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480003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2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4D94217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82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6D44E2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6.0214</w:t>
            </w:r>
          </w:p>
        </w:tc>
      </w:tr>
      <w:tr w:rsidR="001C3098" w:rsidRPr="001C3098" w14:paraId="43FD7CAF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1C1EEDC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72A2A801" w14:textId="2D57CB4C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651419E2" w14:textId="15DF55D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4F31E61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707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4855DFC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221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1765E5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6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550EC87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64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32C426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0560</w:t>
            </w:r>
          </w:p>
        </w:tc>
      </w:tr>
      <w:tr w:rsidR="001C3098" w:rsidRPr="001C3098" w14:paraId="7E519D52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756D979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6EA50FAD" w14:textId="699432CB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4D575256" w14:textId="1F099AF3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Self-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29FE9C1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094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27B5DE1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205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715EEC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4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6F74FFC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20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685992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3985</w:t>
            </w:r>
          </w:p>
        </w:tc>
      </w:tr>
      <w:tr w:rsidR="001C3098" w:rsidRPr="001C3098" w14:paraId="48F2A0DC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09EDC94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1C0D547E" w14:textId="085D9A1C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466F296F" w14:textId="233D3D42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319561F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179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4ADCF88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577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A3665A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33E663A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4.50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889C90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4.1435</w:t>
            </w:r>
          </w:p>
        </w:tc>
      </w:tr>
      <w:tr w:rsidR="001C3098" w:rsidRPr="001C3098" w14:paraId="1EC29767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27D3013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1F11E70C" w14:textId="17822F0D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</w:rPr>
              <w:t>Self-employ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0CD98A02" w14:textId="3544A0FD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Housew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10902F9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504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067F7F6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48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447D62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32EE9AE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36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6B9BE3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3.3772</w:t>
            </w:r>
          </w:p>
        </w:tc>
      </w:tr>
      <w:tr w:rsidR="001C3098" w:rsidRPr="001C3098" w14:paraId="78E95430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4C63B76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2A36FAF9" w14:textId="64E1FAE9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1A46F0E9" w14:textId="61409D6C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2E94D4F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387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1EB9E12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15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BFFEA4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03CAFCA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3.17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D4B9D9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3973</w:t>
            </w:r>
          </w:p>
        </w:tc>
      </w:tr>
      <w:tr w:rsidR="001C3098" w:rsidRPr="001C3098" w14:paraId="00D5AB8D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2362D63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2A4FA755" w14:textId="287ECBF2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4CD31EF3" w14:textId="792B56D3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5A573D8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094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5FE0111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205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1FBE61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4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27B7A2B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39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AE9A7C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2098</w:t>
            </w:r>
          </w:p>
        </w:tc>
      </w:tr>
      <w:tr w:rsidR="001C3098" w:rsidRPr="001C3098" w14:paraId="34D02D9B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1A7F60E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2022ED2F" w14:textId="21C1950A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76F1D6F3" w14:textId="66F97CAE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Lab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36D01A6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274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6892D0A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423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35B05E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5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35FD94E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6.17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C47428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6283</w:t>
            </w:r>
          </w:p>
        </w:tc>
      </w:tr>
      <w:tr w:rsidR="001C3098" w:rsidRPr="001C3098" w14:paraId="40CCE80E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1AD2FE2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317250C0" w14:textId="400B7EA8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</w:rPr>
              <w:t>lab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0990AD7F" w14:textId="51D72AF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Housew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0E5C892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778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0F06507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460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04ADBE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3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52E1DBA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22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DB4166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6.7823</w:t>
            </w:r>
          </w:p>
        </w:tc>
      </w:tr>
      <w:tr w:rsidR="001C3098" w:rsidRPr="001C3098" w14:paraId="0B112B08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1C0F19A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</w:tcPr>
          <w:p w14:paraId="0FEF2B1E" w14:textId="2B6D52D2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6555E30E" w14:textId="576FB9A5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2AF4830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887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01536F7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437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8E7425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6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5AE8692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05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117046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8278</w:t>
            </w:r>
          </w:p>
        </w:tc>
      </w:tr>
      <w:tr w:rsidR="001C3098" w:rsidRPr="001C3098" w14:paraId="3F73601F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7001596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</w:tcPr>
          <w:p w14:paraId="2CAC8130" w14:textId="0A5813EE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70E4D983" w14:textId="38D5E574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Retir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167976F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179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4CD4DB3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577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CEB64E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0D8B2FD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4.14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FB7F65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4.5035</w:t>
            </w:r>
          </w:p>
        </w:tc>
      </w:tr>
      <w:tr w:rsidR="001C3098" w:rsidRPr="001C3098" w14:paraId="6725637B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6EDFC98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</w:tcPr>
          <w:p w14:paraId="483B5549" w14:textId="7ECF398D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2743AB10" w14:textId="554DFDBC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Self-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6A063A9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274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0C035C8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423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802339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5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0781DB5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62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BC81DA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6.1771</w:t>
            </w:r>
          </w:p>
        </w:tc>
      </w:tr>
      <w:tr w:rsidR="001C3098" w:rsidRPr="001C3098" w14:paraId="0628FC18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29E91C36" w14:textId="2408F055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  <w:b/>
                <w:bCs/>
              </w:rPr>
              <w:t>Duration of diabet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49B3AFA6" w14:textId="339056A8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≤ 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0D664B33" w14:textId="64BEC25C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6-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285F997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264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768FAEC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01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130800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3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3CAD4D7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85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F81806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3.3848</w:t>
            </w:r>
          </w:p>
        </w:tc>
      </w:tr>
      <w:tr w:rsidR="001C3098" w:rsidRPr="001C3098" w14:paraId="11759C5C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6DFA3F4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6D5BC90E" w14:textId="6EEBFA9D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753D21F5" w14:textId="19B64E4F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&gt;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454CA83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838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28DE3BB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15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0A4DCD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6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7FB9721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31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85A763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9928</w:t>
            </w:r>
          </w:p>
        </w:tc>
      </w:tr>
      <w:tr w:rsidR="001C3098" w:rsidRPr="001C3098" w14:paraId="335DC2E3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3DA1688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67FC2560" w14:textId="4F66D6B4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6-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4F32B74E" w14:textId="145AABAF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≤ 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67AF069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264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409CFE9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01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1DEB22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3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3764715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3.384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35C9F7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8563</w:t>
            </w:r>
          </w:p>
        </w:tc>
      </w:tr>
      <w:tr w:rsidR="001C3098" w:rsidRPr="001C3098" w14:paraId="45F976CB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1DEE58E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2F0A5C93" w14:textId="74348565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3B8E52A3" w14:textId="3EADE476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&gt;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5E050BE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425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02A5C0A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14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BDDBC6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7491E2E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81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BB9E7A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9611</w:t>
            </w:r>
          </w:p>
        </w:tc>
      </w:tr>
      <w:tr w:rsidR="001C3098" w:rsidRPr="001C3098" w14:paraId="66F67704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3F7693E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0E4F2443" w14:textId="52E2B05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&gt;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0D2EE201" w14:textId="2F00F7CF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≤ 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5AA0F4A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838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6BD6EF5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15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FA9487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6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0C4E690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99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720234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3160</w:t>
            </w:r>
          </w:p>
        </w:tc>
      </w:tr>
      <w:tr w:rsidR="001C3098" w:rsidRPr="001C3098" w14:paraId="2722BF0E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18DF830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</w:tcPr>
          <w:p w14:paraId="1840C9F2" w14:textId="431507F8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088FF533" w14:textId="63A589C5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6-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15BE666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425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446BD5E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14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7F9361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2E9CD4E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96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1A0F6A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8128</w:t>
            </w:r>
          </w:p>
        </w:tc>
      </w:tr>
      <w:tr w:rsidR="001C3098" w:rsidRPr="001C3098" w14:paraId="2088DC25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3B7774E9" w14:textId="22893568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  <w:b/>
                <w:bCs/>
              </w:rPr>
              <w:t>Method of obtaining health informa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4BF7F384" w14:textId="1FDD4BCF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</w:rPr>
              <w:t>Physician/ Health care provid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0245E5CD" w14:textId="6FC963A8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4E8D8A9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822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270AA7A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23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ECDEE7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1D41DAF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21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27A151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3.8573</w:t>
            </w:r>
          </w:p>
        </w:tc>
      </w:tr>
      <w:tr w:rsidR="001C3098" w:rsidRPr="001C3098" w14:paraId="2F282991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00D4652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3D722C6B" w14:textId="70CCEE0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601EDF75" w14:textId="6E5FD703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1B6F7C8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855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1F07EAA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943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DC2E73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092BC4F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3.90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F30688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7.6140</w:t>
            </w:r>
          </w:p>
        </w:tc>
      </w:tr>
      <w:tr w:rsidR="001C3098" w:rsidRPr="001C3098" w14:paraId="4CF403BB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0211D50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32CF5DA5" w14:textId="6F393E24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58483EBC" w14:textId="419789F6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669B8A3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104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78112FB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288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661AA3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6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2BCB2B1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71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C40CC8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9235</w:t>
            </w:r>
          </w:p>
        </w:tc>
      </w:tr>
      <w:tr w:rsidR="001C3098" w:rsidRPr="001C3098" w14:paraId="313F7DDA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355C42F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483FF3DA" w14:textId="01264CC8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587AC0A5" w14:textId="75764306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783D5A9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65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64C9858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047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215A10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32CF80D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10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D8E257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7.0332</w:t>
            </w:r>
          </w:p>
        </w:tc>
      </w:tr>
      <w:tr w:rsidR="001C3098" w:rsidRPr="001C3098" w14:paraId="4D0CB772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225FFDE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6BCBDC33" w14:textId="2F81D1F2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06CB7FBA" w14:textId="063EA31C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47EFA4F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3.74282</w:t>
            </w:r>
            <w:r w:rsidRPr="001C3098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4F98598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150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2AF093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0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3001BB9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33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D86F25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7.1524</w:t>
            </w:r>
          </w:p>
        </w:tc>
      </w:tr>
      <w:tr w:rsidR="001C3098" w:rsidRPr="001C3098" w14:paraId="4E512425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26008B2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7BE66C33" w14:textId="579C65F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51D1CDEC" w14:textId="35AEF3C3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1C3098">
              <w:rPr>
                <w:rFonts w:asciiTheme="majorBidi" w:hAnsiTheme="majorBidi" w:cstheme="majorBidi"/>
              </w:rPr>
              <w:t>dont</w:t>
            </w:r>
            <w:proofErr w:type="spellEnd"/>
            <w:r w:rsidRPr="001C3098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78D5B81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57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3A033C2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047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927148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5B4A9A7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00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815906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7.1253</w:t>
            </w:r>
          </w:p>
        </w:tc>
      </w:tr>
      <w:tr w:rsidR="001C3098" w:rsidRPr="001C3098" w14:paraId="160FA84C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34EF058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19E474CA" w14:textId="54C1B3A0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</w:rPr>
              <w:t>Intern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6C611896" w14:textId="52023ADC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63F91CF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822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66D90DE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23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FF7B03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4C2FD82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3.85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284A73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2113</w:t>
            </w:r>
          </w:p>
        </w:tc>
      </w:tr>
      <w:tr w:rsidR="001C3098" w:rsidRPr="001C3098" w14:paraId="61E09960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3C2BE26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71B831BD" w14:textId="50B49E5B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42592076" w14:textId="1897084C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703F31F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3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436DE96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870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A9F6E9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0162080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4.51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8DA830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6.5771</w:t>
            </w:r>
          </w:p>
        </w:tc>
      </w:tr>
      <w:tr w:rsidR="001C3098" w:rsidRPr="001C3098" w14:paraId="01D044C8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3E7A9C3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0068DF51" w14:textId="7A984421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524BE3B7" w14:textId="4DF41DF3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446BD3A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281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77A36C4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176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37EE6D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466AC5B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20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92F976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4.7696</w:t>
            </w:r>
          </w:p>
        </w:tc>
      </w:tr>
      <w:tr w:rsidR="001C3098" w:rsidRPr="001C3098" w14:paraId="57E17C5C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19D2F2A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2DEB5186" w14:textId="00C828D4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37A3433F" w14:textId="5B9BDB28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0D578FE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142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73380D0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978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85867E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0298240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72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1ABD39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6.0075</w:t>
            </w:r>
          </w:p>
        </w:tc>
      </w:tr>
      <w:tr w:rsidR="001C3098" w:rsidRPr="001C3098" w14:paraId="0CF46399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06FC7B8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006CB5DC" w14:textId="4CB2EB5F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658963A1" w14:textId="2381119D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62C005D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919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7BAD9D3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23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E752E1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0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0075B31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11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E63926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9541</w:t>
            </w:r>
          </w:p>
        </w:tc>
      </w:tr>
      <w:tr w:rsidR="001C3098" w:rsidRPr="001C3098" w14:paraId="455EDA18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0E85D29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169D8BEC" w14:textId="1F1BF4AA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350D9E13" w14:textId="31755681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1C3098">
              <w:rPr>
                <w:rFonts w:asciiTheme="majorBidi" w:hAnsiTheme="majorBidi" w:cstheme="majorBidi"/>
              </w:rPr>
              <w:t>dont</w:t>
            </w:r>
            <w:proofErr w:type="spellEnd"/>
            <w:r w:rsidRPr="001C3098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6676015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234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581F2B0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978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EC3322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6168680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62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D6C78A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6.0997</w:t>
            </w:r>
          </w:p>
        </w:tc>
      </w:tr>
      <w:tr w:rsidR="001C3098" w:rsidRPr="001C3098" w14:paraId="3D42980F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1116930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62E1A2C2" w14:textId="0C150565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</w:rPr>
              <w:t>Newspapers/ magazin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052DD6BB" w14:textId="59AA6553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4A9366C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855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13DAA58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943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60CFF9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7BB60BA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7.61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1E9468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3.9040</w:t>
            </w:r>
          </w:p>
        </w:tc>
      </w:tr>
      <w:tr w:rsidR="001C3098" w:rsidRPr="001C3098" w14:paraId="093B8A2A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2F92695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3ED03F15" w14:textId="2A12D56C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5610D4FB" w14:textId="434AABAB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5EC77E8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032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264E80C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870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CAF037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51240C3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6.57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EF6B2F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4.5131</w:t>
            </w:r>
          </w:p>
        </w:tc>
      </w:tr>
      <w:tr w:rsidR="001C3098" w:rsidRPr="001C3098" w14:paraId="15ADE348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7C86B9E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4C30332A" w14:textId="1EDF6DDF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7027BE27" w14:textId="39AD5F48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3FB6CD9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249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62F9D13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028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4DC80D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3A4707E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76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207F0C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6.2599</w:t>
            </w:r>
          </w:p>
        </w:tc>
      </w:tr>
      <w:tr w:rsidR="001C3098" w:rsidRPr="001C3098" w14:paraId="49C06FC8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312223A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4AF50FD5" w14:textId="579603F1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366D2D94" w14:textId="1B9D3493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157A606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889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12D04C5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577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C0E97E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36E6460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8.528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B19042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6.7498</w:t>
            </w:r>
          </w:p>
        </w:tc>
      </w:tr>
      <w:tr w:rsidR="001C3098" w:rsidRPr="001C3098" w14:paraId="132C4A03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14EB265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768D26EA" w14:textId="05BF3F46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201AE85B" w14:textId="28F1E723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43509C9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887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069402C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943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73C6A4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63C6370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3.87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638FC1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7.6469</w:t>
            </w:r>
          </w:p>
        </w:tc>
      </w:tr>
      <w:tr w:rsidR="001C3098" w:rsidRPr="001C3098" w14:paraId="41A172C6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29DB372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25202364" w14:textId="1C2A9D24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5CFA860C" w14:textId="31AAEAB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1C3098">
              <w:rPr>
                <w:rFonts w:asciiTheme="majorBidi" w:hAnsiTheme="majorBidi" w:cstheme="majorBidi"/>
              </w:rPr>
              <w:t>dont</w:t>
            </w:r>
            <w:proofErr w:type="spellEnd"/>
            <w:r w:rsidRPr="001C3098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11F5689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797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0EB9D70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577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A7AD22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24DDEFC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8.43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14365B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6.8419</w:t>
            </w:r>
          </w:p>
        </w:tc>
      </w:tr>
      <w:tr w:rsidR="001C3098" w:rsidRPr="001C3098" w14:paraId="0345E87C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58D0DBE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69BCDB63" w14:textId="50A1DFC0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</w:rPr>
              <w:t>Friends and acquaintanc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0D394D6B" w14:textId="3471A1B9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6A5BBD4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104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5C799B4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288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0477D2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6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119983D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92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963587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7150</w:t>
            </w:r>
          </w:p>
        </w:tc>
      </w:tr>
      <w:tr w:rsidR="001C3098" w:rsidRPr="001C3098" w14:paraId="6C7FE886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346D1FE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2BF49E50" w14:textId="5F900DC5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626A1E8E" w14:textId="2F6A65C1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1C2326F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281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0B9ADBD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176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EEFFE6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68006E1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4.76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38C680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2070</w:t>
            </w:r>
          </w:p>
        </w:tc>
      </w:tr>
      <w:tr w:rsidR="001C3098" w:rsidRPr="001C3098" w14:paraId="76312645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5B9ADB9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020852FF" w14:textId="596D9285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1464ACEC" w14:textId="4F5CF8D0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754A9A9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249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4A1AC22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028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F96CCF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57433E6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6.25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9BD173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7614</w:t>
            </w:r>
          </w:p>
        </w:tc>
      </w:tr>
      <w:tr w:rsidR="001C3098" w:rsidRPr="001C3098" w14:paraId="66BBF7A6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6A0B348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56961E39" w14:textId="5EE749E8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581265F8" w14:textId="7C8A5A1F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54DEBF3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138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0059D4C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127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144BA8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14B5680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7.44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E657EB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1682</w:t>
            </w:r>
          </w:p>
        </w:tc>
      </w:tr>
      <w:tr w:rsidR="001C3098" w:rsidRPr="001C3098" w14:paraId="57122D90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1071F9D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54188948" w14:textId="4AEA0FEE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4C576360" w14:textId="23DE6D8C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4F8C3A0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638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519A3A4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288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4BB016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8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3530873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18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1BFD31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4578</w:t>
            </w:r>
          </w:p>
        </w:tc>
      </w:tr>
      <w:tr w:rsidR="001C3098" w:rsidRPr="001C3098" w14:paraId="193BE29F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0BB0A19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6F6AD217" w14:textId="7F8AD23E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700AA1F5" w14:textId="2A68D2DB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1C3098">
              <w:rPr>
                <w:rFonts w:asciiTheme="majorBidi" w:hAnsiTheme="majorBidi" w:cstheme="majorBidi"/>
              </w:rPr>
              <w:t>dont</w:t>
            </w:r>
            <w:proofErr w:type="spellEnd"/>
            <w:r w:rsidRPr="001C3098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62F4198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046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4984550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127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4BF4A4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69918A5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7.35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F7511E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2604</w:t>
            </w:r>
          </w:p>
        </w:tc>
      </w:tr>
      <w:tr w:rsidR="001C3098" w:rsidRPr="001C3098" w14:paraId="296A4442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115EA9F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2971A73C" w14:textId="5B68CC11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</w:rPr>
              <w:t>Boo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0829687D" w14:textId="1A7874C3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379A460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965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347D1A0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047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E5BCA0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6261EEF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7.03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21A638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1017</w:t>
            </w:r>
          </w:p>
        </w:tc>
      </w:tr>
      <w:tr w:rsidR="001C3098" w:rsidRPr="001C3098" w14:paraId="6C5ABE84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12F1943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6CC9739D" w14:textId="77ABBFFF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07652D7F" w14:textId="76A68D2B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4F8F247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142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4178014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978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3D655F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40ACB5A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6.00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CC1A81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7220</w:t>
            </w:r>
          </w:p>
        </w:tc>
      </w:tr>
      <w:tr w:rsidR="001C3098" w:rsidRPr="001C3098" w14:paraId="6BAEAE0C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3FE20BE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704BBC52" w14:textId="58D0087A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2484850F" w14:textId="2689CAD8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0AF1604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889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69063BE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577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F3435A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00FA23E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6.74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73F1FA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8.5283</w:t>
            </w:r>
          </w:p>
        </w:tc>
      </w:tr>
      <w:tr w:rsidR="001C3098" w:rsidRPr="001C3098" w14:paraId="29758809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29B94F8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27580047" w14:textId="5DEEB59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760F740A" w14:textId="633E9956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49E3921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138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3A67D93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127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D04E58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7FE7328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16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389685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7.4452</w:t>
            </w:r>
          </w:p>
        </w:tc>
      </w:tr>
      <w:tr w:rsidR="001C3098" w:rsidRPr="001C3098" w14:paraId="62972794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040872A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1CF0895A" w14:textId="452DAB11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52D2117E" w14:textId="105078C5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5FF5F9C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777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7A7BE31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047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DC3D21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8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5C602D4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3.29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0B4C93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8.8445</w:t>
            </w:r>
          </w:p>
        </w:tc>
      </w:tr>
      <w:tr w:rsidR="001C3098" w:rsidRPr="001C3098" w14:paraId="55716E0C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135199C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5BD63D65" w14:textId="53237BCF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44FE235C" w14:textId="7D0BEB64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1C3098">
              <w:rPr>
                <w:rFonts w:asciiTheme="majorBidi" w:hAnsiTheme="majorBidi" w:cstheme="majorBidi"/>
              </w:rPr>
              <w:t>dont</w:t>
            </w:r>
            <w:proofErr w:type="spellEnd"/>
            <w:r w:rsidRPr="001C3098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649F47D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092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4D936DD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656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BE9216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29B2450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7.78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70EFFA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7.9663</w:t>
            </w:r>
          </w:p>
        </w:tc>
      </w:tr>
      <w:tr w:rsidR="001C3098" w:rsidRPr="001C3098" w14:paraId="5DC7DFE2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035F659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7B97A2CA" w14:textId="10D5E351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034D16D3" w14:textId="69215E16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3F713E7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3.74282</w:t>
            </w:r>
            <w:r w:rsidRPr="001C3098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7675722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150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2AA4C9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0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2A491CB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7.15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1DE71F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3332</w:t>
            </w:r>
          </w:p>
        </w:tc>
      </w:tr>
      <w:tr w:rsidR="001C3098" w:rsidRPr="001C3098" w14:paraId="1D725F47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7CF35FC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57E4CD4C" w14:textId="7DC801A0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7FA4C189" w14:textId="2746035A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6EA1984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919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485CEC2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23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FDBC1A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0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1CA1BDD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954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3FD09E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1145</w:t>
            </w:r>
          </w:p>
        </w:tc>
      </w:tr>
      <w:tr w:rsidR="001C3098" w:rsidRPr="001C3098" w14:paraId="725F29FF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111DDF8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47BDF7A4" w14:textId="1FAED493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5DD2280A" w14:textId="1C9AF57E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6257033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887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3F22366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943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E8F0CA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70E6263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7.64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854A58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3.8712</w:t>
            </w:r>
          </w:p>
        </w:tc>
      </w:tr>
      <w:tr w:rsidR="001C3098" w:rsidRPr="001C3098" w14:paraId="548B2263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5AE6E0D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47DB0270" w14:textId="4215D706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37F9649F" w14:textId="4DCB8053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7595EAB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638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135B8A1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288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9CC583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8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6F60E5A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45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35665C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1807</w:t>
            </w:r>
          </w:p>
        </w:tc>
      </w:tr>
      <w:tr w:rsidR="001C3098" w:rsidRPr="001C3098" w14:paraId="6E73780C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3FF8784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78B3187D" w14:textId="664D5666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09BF5C2A" w14:textId="09710511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0D3F685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777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5492841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047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3E2E9F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8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03372AC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8.84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6712A5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3.2904</w:t>
            </w:r>
          </w:p>
        </w:tc>
      </w:tr>
      <w:tr w:rsidR="001C3098" w:rsidRPr="001C3098" w14:paraId="5FDBC5FA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190DBF9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5ED146BD" w14:textId="3A2ADA84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1D93AD89" w14:textId="4791B2B0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 xml:space="preserve">I </w:t>
            </w:r>
            <w:proofErr w:type="spellStart"/>
            <w:r w:rsidRPr="001C3098">
              <w:rPr>
                <w:rFonts w:asciiTheme="majorBidi" w:hAnsiTheme="majorBidi" w:cstheme="majorBidi"/>
              </w:rPr>
              <w:t>dont</w:t>
            </w:r>
            <w:proofErr w:type="spellEnd"/>
            <w:r w:rsidRPr="001C3098">
              <w:rPr>
                <w:rFonts w:asciiTheme="majorBidi" w:hAnsiTheme="majorBidi" w:cstheme="majorBidi"/>
              </w:rPr>
              <w:t xml:space="preserve"> Know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4575115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684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37266B9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047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7FAD39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8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4C94A0E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8.75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CEE5FB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3.3825</w:t>
            </w:r>
          </w:p>
        </w:tc>
      </w:tr>
      <w:tr w:rsidR="001C3098" w:rsidRPr="001C3098" w14:paraId="7555F390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643E07C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0D46EC74" w14:textId="23484885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</w:rPr>
              <w:t>I do not know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74E9CF71" w14:textId="5847F6A4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48C80FD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057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3E13C92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047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8198DA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275D06E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7.12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6DDC83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0095</w:t>
            </w:r>
          </w:p>
        </w:tc>
      </w:tr>
      <w:tr w:rsidR="001C3098" w:rsidRPr="001C3098" w14:paraId="6B44B4E3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0E11BEC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</w:tcPr>
          <w:p w14:paraId="7D6DCD80" w14:textId="3ABD5FD2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7871A0CE" w14:textId="00DF1B19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3A33020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234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51E1EF3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978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3A2993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6FDCF8C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6.09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B4182D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6298</w:t>
            </w:r>
          </w:p>
        </w:tc>
      </w:tr>
      <w:tr w:rsidR="001C3098" w:rsidRPr="001C3098" w14:paraId="2C6DA680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56D5FD5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</w:tcPr>
          <w:p w14:paraId="45DC594F" w14:textId="59D18B33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315AF475" w14:textId="6DBB0A41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Newspapers/magazin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0960EE4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797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66A2792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577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20EB91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09DE8A3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6.84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969D71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8.4361</w:t>
            </w:r>
          </w:p>
        </w:tc>
      </w:tr>
      <w:tr w:rsidR="001C3098" w:rsidRPr="001C3098" w14:paraId="77BDE076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5F08E1A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</w:tcPr>
          <w:p w14:paraId="0599518C" w14:textId="6A65D0D1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65DA218D" w14:textId="06EBF473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7C46192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46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2840D65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127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A6AF51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544A0D8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26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7F61CD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7.3531</w:t>
            </w:r>
          </w:p>
        </w:tc>
      </w:tr>
      <w:tr w:rsidR="001C3098" w:rsidRPr="001C3098" w14:paraId="25A0A96B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48B8FA7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</w:tcPr>
          <w:p w14:paraId="4A590614" w14:textId="72C69E6F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544B06CE" w14:textId="17077D12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5D50E8F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092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0407688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656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B41365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7FCD9B4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7.96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DCA516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7.7820</w:t>
            </w:r>
          </w:p>
        </w:tc>
      </w:tr>
      <w:tr w:rsidR="001C3098" w:rsidRPr="001C3098" w14:paraId="72BFA199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0E6E064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</w:tcPr>
          <w:p w14:paraId="1F9023AC" w14:textId="7B6C8D1A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77B540FE" w14:textId="182FFB69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Radio, television and satellit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7F8B435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684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1CA420A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047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F846BD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8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762B2A5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3.382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105489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8.7524</w:t>
            </w:r>
          </w:p>
        </w:tc>
      </w:tr>
      <w:tr w:rsidR="001C3098" w:rsidRPr="001C3098" w14:paraId="05D70BA2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13667C7D" w14:textId="53DE8518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  <w:b/>
                <w:bCs/>
              </w:rPr>
              <w:t xml:space="preserve">Method of obtaining </w:t>
            </w:r>
            <w:r w:rsidRPr="001C3098">
              <w:rPr>
                <w:rFonts w:asciiTheme="majorBidi" w:hAnsiTheme="majorBidi" w:cstheme="majorBidi"/>
                <w:b/>
                <w:bCs/>
              </w:rPr>
              <w:t>information related to mental illnes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620F06F3" w14:textId="3D709C50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</w:rPr>
              <w:t>Physician/ Health care provid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758A715D" w14:textId="6023FAEF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5B2BFBD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656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416A298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840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0C7C42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2ABD218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3.62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34BB05B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6.9337</w:t>
            </w:r>
          </w:p>
        </w:tc>
      </w:tr>
      <w:tr w:rsidR="001C3098" w:rsidRPr="001C3098" w14:paraId="46E39689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0AB753B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25E60AA3" w14:textId="5DC286B9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0532DF51" w14:textId="4AEF08BE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0BADE09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360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288D191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466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807FE8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75BBD72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566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23A052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8454</w:t>
            </w:r>
          </w:p>
        </w:tc>
      </w:tr>
      <w:tr w:rsidR="001C3098" w:rsidRPr="001C3098" w14:paraId="3BF805AB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112D7A1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2412CD8E" w14:textId="3612FAD4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00647484" w14:textId="6325941E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28D69AB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427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4BF9F8C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527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FC9EF8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10F6732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7.67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9AC244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6.8214</w:t>
            </w:r>
          </w:p>
        </w:tc>
      </w:tr>
      <w:tr w:rsidR="001C3098" w:rsidRPr="001C3098" w14:paraId="364110BF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550DB86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34FE371B" w14:textId="18B0E353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1794D350" w14:textId="09228F9E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437B68F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885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7077DCA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40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1598AC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232CC0B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09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6E9111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3.8688</w:t>
            </w:r>
          </w:p>
        </w:tc>
      </w:tr>
      <w:tr w:rsidR="001C3098" w:rsidRPr="001C3098" w14:paraId="1A671D9B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2EFD08E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792C391D" w14:textId="0A6710D2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3098038C" w14:textId="3D43B698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52CCEEF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3.726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1AF97E0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380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063F69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0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45F8770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23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7FAC51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7.6864</w:t>
            </w:r>
          </w:p>
        </w:tc>
      </w:tr>
      <w:tr w:rsidR="001C3098" w:rsidRPr="001C3098" w14:paraId="3EA15F39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0DB450A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00E78387" w14:textId="65EBFC78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</w:rPr>
              <w:t>Psychologist/Psychiatri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4CAD78B5" w14:textId="1F077B4F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35FC871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656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33D7E37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840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C3DF8B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707C407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6.93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9C17B3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3.6208</w:t>
            </w:r>
          </w:p>
        </w:tc>
      </w:tr>
      <w:tr w:rsidR="001C3098" w:rsidRPr="001C3098" w14:paraId="1804CF6E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089CEF4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4FCEF0E9" w14:textId="598619E9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50FD075D" w14:textId="423EC175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16106A2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3.017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0EC44AA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041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B71D51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6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7909CCE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8.87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807383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8380</w:t>
            </w:r>
          </w:p>
        </w:tc>
      </w:tr>
      <w:tr w:rsidR="001C3098" w:rsidRPr="001C3098" w14:paraId="0439AD87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6F1A396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0B9677F2" w14:textId="0794B61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26842F3F" w14:textId="4B47891C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38153D6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083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21E291F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898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C072F0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0AA458D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0.39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DF1118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6.2310</w:t>
            </w:r>
          </w:p>
        </w:tc>
      </w:tr>
      <w:tr w:rsidR="001C3098" w:rsidRPr="001C3098" w14:paraId="15558BDC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5A37916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33C2CCD7" w14:textId="5C19860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533921CE" w14:textId="1BF41F24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51D2C38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771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1DA4479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760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25B707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48F6E57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82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2CEDF3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4.2778</w:t>
            </w:r>
          </w:p>
        </w:tc>
      </w:tr>
      <w:tr w:rsidR="001C3098" w:rsidRPr="001C3098" w14:paraId="2C741C3D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1821DC3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0DE332B8" w14:textId="20D14A73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601D6E5F" w14:textId="71D0C5DB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64200ED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069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3CE5861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980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C5657E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2778200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3.61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6725D5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7.7508</w:t>
            </w:r>
          </w:p>
        </w:tc>
      </w:tr>
      <w:tr w:rsidR="001C3098" w:rsidRPr="001C3098" w14:paraId="03BE00DB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088639F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7D6C2221" w14:textId="50208482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</w:rPr>
              <w:t>Friends and acquaintanc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38664140" w14:textId="3DD24B63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45E2186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360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0DD0082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466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0D6ACD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46B1B60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84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2AA1296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5669</w:t>
            </w:r>
          </w:p>
        </w:tc>
      </w:tr>
      <w:tr w:rsidR="001C3098" w:rsidRPr="001C3098" w14:paraId="33F94130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177C1FA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2B337A05" w14:textId="2069D77A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70DCEEF3" w14:textId="4D3ACE5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66C7D80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3.017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1BB6CF1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041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F349E8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67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30B322D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83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34D9FD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8.8723</w:t>
            </w:r>
          </w:p>
        </w:tc>
      </w:tr>
      <w:tr w:rsidR="001C3098" w:rsidRPr="001C3098" w14:paraId="5CC3FA35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35BFDE2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7C46989D" w14:textId="0FD69286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3B59B87F" w14:textId="0AE6572D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7C07A48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33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4C40627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677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D0ED76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1D6B937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6.74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3061E4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8.6131</w:t>
            </w:r>
          </w:p>
        </w:tc>
      </w:tr>
      <w:tr w:rsidR="001C3098" w:rsidRPr="001C3098" w14:paraId="545D1FC3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277244C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6562A57C" w14:textId="1CBA0583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147364E9" w14:textId="598DD288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29F2F07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245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680023C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365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869709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5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301249B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67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8A3F0E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6.1620</w:t>
            </w:r>
          </w:p>
        </w:tc>
      </w:tr>
      <w:tr w:rsidR="001C3098" w:rsidRPr="001C3098" w14:paraId="184DBA60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6D03946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139859E1" w14:textId="65C5B6D2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56BCBEA4" w14:textId="182349FE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21EA725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08714</w:t>
            </w:r>
            <w:r w:rsidRPr="001C3098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3A32635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639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A1A606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0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20F1B1D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38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340CEE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9.7898</w:t>
            </w:r>
          </w:p>
        </w:tc>
      </w:tr>
      <w:tr w:rsidR="001C3098" w:rsidRPr="001C3098" w14:paraId="2E5A34FE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420F270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78F3BB87" w14:textId="299BA085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</w:rPr>
              <w:t>Boo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396E3543" w14:textId="7D5F3CD5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53FE11B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427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54F9C90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527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DA1286C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7A9870C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6.82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52B6F5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7.6754</w:t>
            </w:r>
          </w:p>
        </w:tc>
      </w:tr>
      <w:tr w:rsidR="001C3098" w:rsidRPr="001C3098" w14:paraId="39B37AD2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1384230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55AFC173" w14:textId="5A589620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529D3610" w14:textId="277CEB7B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742FE31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083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6C28F7E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8989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ABB121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75B1C69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6.23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401D28D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0.3979</w:t>
            </w:r>
          </w:p>
        </w:tc>
      </w:tr>
      <w:tr w:rsidR="001C3098" w:rsidRPr="001C3098" w14:paraId="42624C9E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69E5C4F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357B9A2A" w14:textId="4F401EAD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61D608DC" w14:textId="29A1F2C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6B1EC45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933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165E8D4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677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445EB0A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7FAB40D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8.61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7E474D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6.7456</w:t>
            </w:r>
          </w:p>
        </w:tc>
      </w:tr>
      <w:tr w:rsidR="001C3098" w:rsidRPr="001C3098" w14:paraId="19129B55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641517A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5022294E" w14:textId="2EC203B6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4997825B" w14:textId="18289EDC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5470C1E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312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04CBF43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469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F64C36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77A88BE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77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80BD5B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8.3962</w:t>
            </w:r>
          </w:p>
        </w:tc>
      </w:tr>
      <w:tr w:rsidR="001C3098" w:rsidRPr="001C3098" w14:paraId="17CBDDC1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4EE1ADF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79DDDB26" w14:textId="18389CBD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4F2D47C0" w14:textId="1BB2E44B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17266FD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4.153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389D2B7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631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099ACC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6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228636B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3.39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11EEF8C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1.7007</w:t>
            </w:r>
          </w:p>
        </w:tc>
      </w:tr>
      <w:tr w:rsidR="001C3098" w:rsidRPr="001C3098" w14:paraId="6754778B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5D43177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0306E7F5" w14:textId="444C9495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</w:rPr>
              <w:t>Interne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3AFD4BA1" w14:textId="71741A26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224B225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885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37722BC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040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206D4B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4B1ABB9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3.868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B9B13D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0984</w:t>
            </w:r>
          </w:p>
        </w:tc>
      </w:tr>
      <w:tr w:rsidR="001C3098" w:rsidRPr="001C3098" w14:paraId="1BF747C6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7FF3B59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2E7AECEF" w14:textId="71E882ED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3CE053B5" w14:textId="65A194DF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04F81A2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771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3D10040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760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A76C99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2A21AD2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4.27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8FBB90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8203</w:t>
            </w:r>
          </w:p>
        </w:tc>
      </w:tr>
      <w:tr w:rsidR="001C3098" w:rsidRPr="001C3098" w14:paraId="2C2E7EC6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4441B4F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788929CE" w14:textId="438AF0B9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4115AA7D" w14:textId="5F7C9398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773A518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245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13578DC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365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0E5DE9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5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2D98E02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6.16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CDD2DA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6701</w:t>
            </w:r>
          </w:p>
        </w:tc>
      </w:tr>
      <w:tr w:rsidR="001C3098" w:rsidRPr="001C3098" w14:paraId="3A784F8F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40B4C9DA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0EC23080" w14:textId="27C80D59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4ACB4550" w14:textId="5F962C1D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732EEB58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.312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6A0794A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469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FDE333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4A5FA47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8.39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234464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5.7717</w:t>
            </w:r>
          </w:p>
        </w:tc>
      </w:tr>
      <w:tr w:rsidR="001C3098" w:rsidRPr="001C3098" w14:paraId="085D982D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78E0361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3490E4E9" w14:textId="72B084B6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35AA8ED2" w14:textId="3F97CE9D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Radio, television and satellite, TV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6B35CF6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84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0A627657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272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7E62ABD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2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2A68295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80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906790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6.4915</w:t>
            </w:r>
          </w:p>
        </w:tc>
      </w:tr>
      <w:tr w:rsidR="001C3098" w:rsidRPr="001C3098" w14:paraId="3DDC9640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  <w:vAlign w:val="center"/>
          </w:tcPr>
          <w:p w14:paraId="46BA975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 w:val="restart"/>
            <w:vAlign w:val="center"/>
          </w:tcPr>
          <w:p w14:paraId="09A3A46F" w14:textId="44EECA0F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eastAsia="Calibri" w:hAnsiTheme="majorBidi" w:cstheme="majorBidi"/>
              </w:rPr>
              <w:t>Radio, television and satelli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65E7DEA2" w14:textId="0FAFCF4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Physician/ Health care provider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0B54E26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3.726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527ED61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380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6E94664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0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1E3E501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7.68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79302BB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2335</w:t>
            </w:r>
          </w:p>
        </w:tc>
      </w:tr>
      <w:tr w:rsidR="001C3098" w:rsidRPr="001C3098" w14:paraId="6E4E5973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287E871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</w:tcPr>
          <w:p w14:paraId="527CF8AE" w14:textId="7F4C2D9B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1F5D067A" w14:textId="7638D7AB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Psychologist/Psychiatri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4ECE32F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069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5784F901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980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35170B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9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065DA55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7.75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519C2543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3.6109</w:t>
            </w:r>
          </w:p>
        </w:tc>
      </w:tr>
      <w:tr w:rsidR="001C3098" w:rsidRPr="001C3098" w14:paraId="7BEF1122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30354BC0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</w:tcPr>
          <w:p w14:paraId="4ECA7003" w14:textId="1910AFCF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4737F7D5" w14:textId="64B082BF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Friends and acquaintanc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492B90E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5.08714</w:t>
            </w:r>
            <w:r w:rsidRPr="001C3098">
              <w:rPr>
                <w:rFonts w:asciiTheme="majorBidi" w:hAnsiTheme="majorBidi" w:cstheme="majorBidi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2763B92E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639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7C3CE7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0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6DD459E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9.789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068A1FB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.3845</w:t>
            </w:r>
          </w:p>
        </w:tc>
      </w:tr>
      <w:tr w:rsidR="001C3098" w:rsidRPr="001C3098" w14:paraId="7728FDBC" w14:textId="77777777" w:rsidTr="001C309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4DE51A9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</w:tcPr>
          <w:p w14:paraId="1D712FE7" w14:textId="07A7DD65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1A476FC9" w14:textId="7DA6C9FF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Book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419834B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4.153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072AD08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2.631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108FB866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6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74A1C83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11.70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7D8BCC4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3.3939</w:t>
            </w:r>
          </w:p>
        </w:tc>
      </w:tr>
      <w:tr w:rsidR="001C3098" w:rsidRPr="001C3098" w14:paraId="49266F15" w14:textId="77777777" w:rsidTr="001C3098">
        <w:trPr>
          <w:gridAfter w:val="1"/>
          <w:wAfter w:w="17" w:type="dxa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93" w:type="dxa"/>
            <w:vMerge/>
          </w:tcPr>
          <w:p w14:paraId="780A894D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93" w:type="dxa"/>
            <w:vMerge/>
          </w:tcPr>
          <w:p w14:paraId="7A9B00D1" w14:textId="693A2E2E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02" w:type="dxa"/>
          </w:tcPr>
          <w:p w14:paraId="277B44F1" w14:textId="594F6B67" w:rsidR="003C6FE8" w:rsidRPr="001C3098" w:rsidRDefault="003C6FE8" w:rsidP="001C3098">
            <w:pPr>
              <w:autoSpaceDE w:val="0"/>
              <w:autoSpaceDN w:val="0"/>
              <w:bidi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Interne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12" w:type="dxa"/>
          </w:tcPr>
          <w:p w14:paraId="3F10A47F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2.841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26" w:type="dxa"/>
          </w:tcPr>
          <w:p w14:paraId="7C8378E5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1.2727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5AC1E47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2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03" w:type="dxa"/>
          </w:tcPr>
          <w:p w14:paraId="5B65E1F9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-6.49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59" w:type="dxa"/>
          </w:tcPr>
          <w:p w14:paraId="6E9AF142" w14:textId="77777777" w:rsidR="003C6FE8" w:rsidRPr="001C3098" w:rsidRDefault="003C6FE8" w:rsidP="003C6FE8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.8091</w:t>
            </w:r>
          </w:p>
        </w:tc>
      </w:tr>
      <w:tr w:rsidR="001C3098" w:rsidRPr="001C3098" w14:paraId="6E33AAEC" w14:textId="77777777" w:rsidTr="001C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97" w:type="dxa"/>
            <w:gridSpan w:val="9"/>
          </w:tcPr>
          <w:p w14:paraId="62804714" w14:textId="47425312" w:rsidR="00FE00BC" w:rsidRPr="001C3098" w:rsidRDefault="00FE00BC" w:rsidP="005A5162">
            <w:pPr>
              <w:autoSpaceDE w:val="0"/>
              <w:autoSpaceDN w:val="0"/>
              <w:bidi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  <w:r w:rsidRPr="001C3098">
              <w:rPr>
                <w:rFonts w:asciiTheme="majorBidi" w:hAnsiTheme="majorBidi" w:cstheme="majorBidi"/>
              </w:rPr>
              <w:t>*. The mean difference is significant at the 0.05 level.</w:t>
            </w:r>
          </w:p>
        </w:tc>
      </w:tr>
    </w:tbl>
    <w:p w14:paraId="4F3105B6" w14:textId="77777777" w:rsidR="00135ED7" w:rsidRPr="001C3098" w:rsidRDefault="00135ED7" w:rsidP="001C3098">
      <w:pPr>
        <w:autoSpaceDE w:val="0"/>
        <w:autoSpaceDN w:val="0"/>
        <w:bidi w:val="0"/>
        <w:adjustRightInd w:val="0"/>
        <w:spacing w:after="0" w:line="400" w:lineRule="atLeast"/>
        <w:jc w:val="center"/>
        <w:rPr>
          <w:rFonts w:asciiTheme="majorBidi" w:hAnsiTheme="majorBidi" w:cstheme="majorBidi"/>
          <w:sz w:val="24"/>
          <w:szCs w:val="24"/>
        </w:rPr>
      </w:pPr>
    </w:p>
    <w:sectPr w:rsidR="00135ED7" w:rsidRPr="001C3098" w:rsidSect="00135ED7">
      <w:footerReference w:type="default" r:id="rId6"/>
      <w:pgSz w:w="15842" w:h="12242" w:orient="landscape"/>
      <w:pgMar w:top="1417" w:right="1417" w:bottom="1417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AD977" w14:textId="77777777" w:rsidR="00796AD4" w:rsidRDefault="00796AD4" w:rsidP="005A5162">
      <w:pPr>
        <w:spacing w:after="0" w:line="240" w:lineRule="auto"/>
      </w:pPr>
      <w:r>
        <w:separator/>
      </w:r>
    </w:p>
  </w:endnote>
  <w:endnote w:type="continuationSeparator" w:id="0">
    <w:p w14:paraId="06CE2327" w14:textId="77777777" w:rsidR="00796AD4" w:rsidRDefault="00796AD4" w:rsidP="005A51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5542415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137DF8" w14:textId="138EFC8F" w:rsidR="001C3098" w:rsidRDefault="001C30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1B4B31" w14:textId="77777777" w:rsidR="005A5162" w:rsidRDefault="005A51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A1FB5" w14:textId="77777777" w:rsidR="00796AD4" w:rsidRDefault="00796AD4" w:rsidP="005A5162">
      <w:pPr>
        <w:spacing w:after="0" w:line="240" w:lineRule="auto"/>
      </w:pPr>
      <w:r>
        <w:separator/>
      </w:r>
    </w:p>
  </w:footnote>
  <w:footnote w:type="continuationSeparator" w:id="0">
    <w:p w14:paraId="116698A0" w14:textId="77777777" w:rsidR="00796AD4" w:rsidRDefault="00796AD4" w:rsidP="005A51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2CE6"/>
    <w:rsid w:val="00135ED7"/>
    <w:rsid w:val="001C3098"/>
    <w:rsid w:val="00224A61"/>
    <w:rsid w:val="002630BB"/>
    <w:rsid w:val="002C338A"/>
    <w:rsid w:val="00303FA9"/>
    <w:rsid w:val="003305AD"/>
    <w:rsid w:val="003C6FE8"/>
    <w:rsid w:val="004B2C43"/>
    <w:rsid w:val="004F413C"/>
    <w:rsid w:val="00571D7B"/>
    <w:rsid w:val="00596316"/>
    <w:rsid w:val="005A4C1E"/>
    <w:rsid w:val="005A5162"/>
    <w:rsid w:val="00607393"/>
    <w:rsid w:val="00637EDD"/>
    <w:rsid w:val="00693942"/>
    <w:rsid w:val="006A513C"/>
    <w:rsid w:val="006B1D1D"/>
    <w:rsid w:val="006F7ED2"/>
    <w:rsid w:val="00724CB4"/>
    <w:rsid w:val="00796AD4"/>
    <w:rsid w:val="007B3670"/>
    <w:rsid w:val="00802CE6"/>
    <w:rsid w:val="008918D9"/>
    <w:rsid w:val="00A17994"/>
    <w:rsid w:val="00A3465A"/>
    <w:rsid w:val="00AB4A37"/>
    <w:rsid w:val="00B417CA"/>
    <w:rsid w:val="00B506E4"/>
    <w:rsid w:val="00B73FDC"/>
    <w:rsid w:val="00B907CE"/>
    <w:rsid w:val="00B97333"/>
    <w:rsid w:val="00C5786A"/>
    <w:rsid w:val="00D50EB3"/>
    <w:rsid w:val="00E21A2D"/>
    <w:rsid w:val="00F0571D"/>
    <w:rsid w:val="00F7103A"/>
    <w:rsid w:val="00FE00BC"/>
    <w:rsid w:val="00FF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B85AC"/>
  <w15:chartTrackingRefBased/>
  <w15:docId w15:val="{53E8D464-3ADB-47AF-B923-0E93905FF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02C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5A4C1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5A51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162"/>
  </w:style>
  <w:style w:type="paragraph" w:styleId="Footer">
    <w:name w:val="footer"/>
    <w:basedOn w:val="Normal"/>
    <w:link w:val="FooterChar"/>
    <w:uiPriority w:val="99"/>
    <w:unhideWhenUsed/>
    <w:rsid w:val="005A51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4</Pages>
  <Words>1210</Words>
  <Characters>690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8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naddafi</dc:creator>
  <cp:keywords/>
  <dc:description/>
  <cp:lastModifiedBy>tak</cp:lastModifiedBy>
  <cp:revision>19</cp:revision>
  <dcterms:created xsi:type="dcterms:W3CDTF">2024-06-02T06:53:00Z</dcterms:created>
  <dcterms:modified xsi:type="dcterms:W3CDTF">2024-06-17T09:06:00Z</dcterms:modified>
</cp:coreProperties>
</file>